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31D60" w14:textId="77777777" w:rsidR="0099355D" w:rsidRDefault="0099355D" w:rsidP="0099355D">
      <w:pPr>
        <w:pStyle w:val="Figurecaption"/>
        <w:rPr>
          <w:color w:val="000000"/>
        </w:rPr>
      </w:pPr>
      <w:bookmarkStart w:id="0" w:name="_Toc164440344"/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 w:rsidRPr="001E7270">
        <w:t xml:space="preserve"> </w:t>
      </w:r>
      <w:r>
        <w:t>Table.</w:t>
      </w:r>
      <w:r w:rsidRPr="00AA7FF2">
        <w:rPr>
          <w:bCs/>
        </w:rPr>
        <w:t xml:space="preserve"> </w:t>
      </w:r>
      <w:r w:rsidRPr="0049654F">
        <w:rPr>
          <w:color w:val="000000"/>
        </w:rPr>
        <w:t xml:space="preserve">Pre-processing settings for </w:t>
      </w:r>
      <w:r>
        <w:rPr>
          <w:color w:val="000000"/>
        </w:rPr>
        <w:t xml:space="preserve">MS </w:t>
      </w:r>
      <w:r w:rsidRPr="0049654F">
        <w:rPr>
          <w:color w:val="000000"/>
        </w:rPr>
        <w:t>feature detection using MZmine2.</w:t>
      </w:r>
      <w:bookmarkEnd w:id="0"/>
    </w:p>
    <w:p w14:paraId="787F130F" w14:textId="77777777" w:rsidR="0099355D" w:rsidRDefault="0099355D" w:rsidP="0099355D">
      <w:pPr>
        <w:pStyle w:val="Figurecaption"/>
        <w:rPr>
          <w:color w:val="000000"/>
        </w:rPr>
      </w:pPr>
    </w:p>
    <w:tbl>
      <w:tblPr>
        <w:tblW w:w="6260" w:type="dxa"/>
        <w:tblLook w:val="04A0" w:firstRow="1" w:lastRow="0" w:firstColumn="1" w:lastColumn="0" w:noHBand="0" w:noVBand="1"/>
      </w:tblPr>
      <w:tblGrid>
        <w:gridCol w:w="1800"/>
        <w:gridCol w:w="2980"/>
        <w:gridCol w:w="1480"/>
      </w:tblGrid>
      <w:tr w:rsidR="0099355D" w:rsidRPr="0099355D" w14:paraId="53513B41" w14:textId="77777777" w:rsidTr="002B0148">
        <w:trPr>
          <w:trHeight w:val="288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AFAF333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ass detection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0A0A6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S1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FF831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1.00E+05</w:t>
            </w:r>
          </w:p>
        </w:tc>
      </w:tr>
      <w:tr w:rsidR="0099355D" w:rsidRPr="0099355D" w14:paraId="4833C29D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B0314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9207A2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S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3BA4F2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1.00E+02</w:t>
            </w:r>
          </w:p>
        </w:tc>
      </w:tr>
      <w:tr w:rsidR="0099355D" w:rsidRPr="0099355D" w14:paraId="630A5E4A" w14:textId="77777777" w:rsidTr="002B0148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4BDCDB1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Chromatogram building (ADAP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8ABD0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 xml:space="preserve">min group size in # scan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33F9FF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99355D" w:rsidRPr="0099355D" w14:paraId="7AACAB62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01A22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875309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 xml:space="preserve">group intensity threshold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893B17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1.00E+05</w:t>
            </w:r>
          </w:p>
        </w:tc>
      </w:tr>
      <w:tr w:rsidR="0099355D" w:rsidRPr="0099355D" w14:paraId="6D9F278C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7BA20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EC2A46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in highest intens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EB8AB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3.00E+05</w:t>
            </w:r>
          </w:p>
        </w:tc>
      </w:tr>
      <w:tr w:rsidR="0099355D" w:rsidRPr="0099355D" w14:paraId="5B8407AE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D253E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4A66E9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/z toleran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5AB2A4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.001 or 10 ppm</w:t>
            </w:r>
          </w:p>
        </w:tc>
      </w:tr>
      <w:tr w:rsidR="0099355D" w:rsidRPr="0099355D" w14:paraId="3789AE70" w14:textId="77777777" w:rsidTr="002B0148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32790B3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Deconvolution (Local minimum search algorithm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711D8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Chromatographic Threshold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EA47E2E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1.00%</w:t>
            </w:r>
          </w:p>
        </w:tc>
      </w:tr>
      <w:tr w:rsidR="0099355D" w:rsidRPr="0099355D" w14:paraId="55448814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5BE9A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9DF176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Search minimum in RT range (min)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451BB3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99355D" w:rsidRPr="0099355D" w14:paraId="3E3CE216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5503E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84205B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inimum relative heigh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DA27FD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1.00%</w:t>
            </w:r>
          </w:p>
        </w:tc>
      </w:tr>
      <w:tr w:rsidR="0099355D" w:rsidRPr="0099355D" w14:paraId="4BF44C16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A4347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B3DA1A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inimum absolute heigh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2F315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3.00E+05</w:t>
            </w:r>
          </w:p>
        </w:tc>
      </w:tr>
      <w:tr w:rsidR="0099355D" w:rsidRPr="0099355D" w14:paraId="273B3758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7D190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F7EE5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in ratio of peak top/ed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3DB27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9355D" w:rsidRPr="0099355D" w14:paraId="790FA8BA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6EC15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5BB58C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Peak Duration range (mi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0A67B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.01-1.5</w:t>
            </w:r>
          </w:p>
        </w:tc>
      </w:tr>
      <w:tr w:rsidR="0099355D" w:rsidRPr="0099355D" w14:paraId="1850F4A8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8E4EC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32D96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/z center calcul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8DD5C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</w:tr>
      <w:tr w:rsidR="0099355D" w:rsidRPr="0099355D" w14:paraId="61B53FAB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68986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96D83B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/z range for MS2 scan pair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247B1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.01 Da</w:t>
            </w:r>
          </w:p>
        </w:tc>
      </w:tr>
      <w:tr w:rsidR="0099355D" w:rsidRPr="0099355D" w14:paraId="383E91A8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87252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26562F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RT range for MS2 scan pair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C50ADE" w14:textId="5C4DA24D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.15 min</w:t>
            </w:r>
          </w:p>
        </w:tc>
      </w:tr>
      <w:tr w:rsidR="0099355D" w:rsidRPr="0099355D" w14:paraId="2273F221" w14:textId="77777777" w:rsidTr="002B0148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000000" w:fill="FFFFFF"/>
            <w:hideMark/>
          </w:tcPr>
          <w:p w14:paraId="5366BDE9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Isotopic peak groupe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0725B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/z tole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7FD74F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.001 or 10 ppm</w:t>
            </w:r>
          </w:p>
        </w:tc>
      </w:tr>
      <w:tr w:rsidR="0099355D" w:rsidRPr="0099355D" w14:paraId="53934365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12" w:space="0" w:color="FFFFFF"/>
              <w:right w:val="nil"/>
            </w:tcBorders>
            <w:vAlign w:val="center"/>
            <w:hideMark/>
          </w:tcPr>
          <w:p w14:paraId="551C9C33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A143EB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RT tole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B75DB8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.2 min</w:t>
            </w:r>
          </w:p>
        </w:tc>
      </w:tr>
      <w:tr w:rsidR="0099355D" w:rsidRPr="0099355D" w14:paraId="4876802B" w14:textId="77777777" w:rsidTr="002B0148">
        <w:trPr>
          <w:trHeight w:val="294"/>
        </w:trPr>
        <w:tc>
          <w:tcPr>
            <w:tcW w:w="1800" w:type="dxa"/>
            <w:vMerge/>
            <w:tcBorders>
              <w:top w:val="nil"/>
              <w:left w:val="nil"/>
              <w:bottom w:val="single" w:sz="12" w:space="0" w:color="FFFFFF"/>
              <w:right w:val="nil"/>
            </w:tcBorders>
            <w:vAlign w:val="center"/>
            <w:hideMark/>
          </w:tcPr>
          <w:p w14:paraId="538D5494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29844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ax char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85520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99355D" w:rsidRPr="0099355D" w14:paraId="7ECB4BDA" w14:textId="77777777" w:rsidTr="002B0148">
        <w:trPr>
          <w:trHeight w:val="294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1FDFC5" w14:textId="77777777" w:rsidR="0099355D" w:rsidRPr="0099355D" w:rsidRDefault="0099355D" w:rsidP="0099355D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9355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D83C7E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ost representativ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9582E5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ost intense</w:t>
            </w:r>
          </w:p>
        </w:tc>
      </w:tr>
      <w:tr w:rsidR="0099355D" w:rsidRPr="0099355D" w14:paraId="2BED5640" w14:textId="77777777" w:rsidTr="002B0148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829E108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Alignment (Join Aligner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ACCE4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/z tole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330A1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.001 or 10 ppm</w:t>
            </w:r>
          </w:p>
        </w:tc>
      </w:tr>
      <w:tr w:rsidR="0099355D" w:rsidRPr="0099355D" w14:paraId="670E7262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28CD9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B23222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Weight for m/z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39F8E6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9355D" w:rsidRPr="0099355D" w14:paraId="0204F170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709D8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1810E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Weight for R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D0CAE8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99355D" w:rsidRPr="0099355D" w14:paraId="352374FB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F1049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1075A5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RT toleran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7E2377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.1 min</w:t>
            </w:r>
          </w:p>
        </w:tc>
      </w:tr>
      <w:tr w:rsidR="0099355D" w:rsidRPr="0099355D" w14:paraId="62934BE5" w14:textId="77777777" w:rsidTr="002B0148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C4B987A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Gap filling (Multithreaded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254B3F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Intensity tole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C4A24E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</w:tr>
      <w:tr w:rsidR="0099355D" w:rsidRPr="0099355D" w14:paraId="58869EE1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38DEC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F868A2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/z tole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D2D6C8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5 ppm</w:t>
            </w:r>
          </w:p>
        </w:tc>
      </w:tr>
      <w:tr w:rsidR="0099355D" w:rsidRPr="0099355D" w14:paraId="3A54E63B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A10FA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BA2E99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RT tole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A6D03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.1 min</w:t>
            </w:r>
          </w:p>
        </w:tc>
      </w:tr>
      <w:tr w:rsidR="0099355D" w:rsidRPr="0099355D" w14:paraId="076A257B" w14:textId="77777777" w:rsidTr="002B0148">
        <w:trPr>
          <w:trHeight w:val="288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112C9D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etaCorrelate</w:t>
            </w:r>
            <w:proofErr w:type="spellEnd"/>
          </w:p>
        </w:tc>
        <w:tc>
          <w:tcPr>
            <w:tcW w:w="2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E9724E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RT toleranc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5D2EA10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.1 min</w:t>
            </w:r>
          </w:p>
        </w:tc>
      </w:tr>
      <w:tr w:rsidR="0099355D" w:rsidRPr="0099355D" w14:paraId="62A1C64B" w14:textId="77777777" w:rsidTr="002B0148">
        <w:trPr>
          <w:trHeight w:val="288"/>
        </w:trPr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</w:tcPr>
          <w:p w14:paraId="0E2CA5F8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left w:val="nil"/>
              <w:right w:val="nil"/>
            </w:tcBorders>
            <w:shd w:val="clear" w:color="auto" w:fill="auto"/>
          </w:tcPr>
          <w:p w14:paraId="61E7DD1B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in height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171A2FA0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99355D" w:rsidRPr="0099355D" w14:paraId="02E35258" w14:textId="77777777" w:rsidTr="002B0148">
        <w:trPr>
          <w:trHeight w:val="288"/>
        </w:trPr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</w:tcPr>
          <w:p w14:paraId="73411BC9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left w:val="nil"/>
              <w:right w:val="nil"/>
            </w:tcBorders>
            <w:shd w:val="clear" w:color="auto" w:fill="auto"/>
          </w:tcPr>
          <w:p w14:paraId="23D3E77B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Noise level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13641E19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99355D" w:rsidRPr="0099355D" w14:paraId="133DC91E" w14:textId="77777777" w:rsidTr="002B0148">
        <w:trPr>
          <w:trHeight w:val="288"/>
        </w:trPr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</w:tcPr>
          <w:p w14:paraId="65DAA25A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left w:val="nil"/>
              <w:right w:val="nil"/>
            </w:tcBorders>
            <w:shd w:val="clear" w:color="auto" w:fill="auto"/>
          </w:tcPr>
          <w:p w14:paraId="0F93533B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in data points in group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21ECC492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99355D" w:rsidRPr="0099355D" w14:paraId="18F8D96B" w14:textId="77777777" w:rsidTr="002B0148">
        <w:trPr>
          <w:trHeight w:val="288"/>
        </w:trPr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</w:tcPr>
          <w:p w14:paraId="44594097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left w:val="nil"/>
              <w:right w:val="nil"/>
            </w:tcBorders>
            <w:shd w:val="clear" w:color="auto" w:fill="auto"/>
          </w:tcPr>
          <w:p w14:paraId="2F0FBFA4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in data points on edg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0A37C7CE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99355D" w:rsidRPr="0099355D" w14:paraId="1DE06DD3" w14:textId="77777777" w:rsidTr="002B0148">
        <w:trPr>
          <w:trHeight w:val="288"/>
        </w:trPr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</w:tcPr>
          <w:p w14:paraId="1DB99E76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left w:val="nil"/>
              <w:right w:val="nil"/>
            </w:tcBorders>
            <w:shd w:val="clear" w:color="auto" w:fill="auto"/>
          </w:tcPr>
          <w:p w14:paraId="7500DE5E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3D5FC39F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Pearson</w:t>
            </w:r>
          </w:p>
        </w:tc>
      </w:tr>
      <w:tr w:rsidR="0099355D" w:rsidRPr="0099355D" w14:paraId="4B3AC640" w14:textId="77777777" w:rsidTr="002B0148">
        <w:trPr>
          <w:trHeight w:val="288"/>
        </w:trPr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</w:tcPr>
          <w:p w14:paraId="45E200EF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left w:val="nil"/>
              <w:right w:val="nil"/>
            </w:tcBorders>
            <w:shd w:val="clear" w:color="auto" w:fill="auto"/>
          </w:tcPr>
          <w:p w14:paraId="0A4A9D08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in MS feature shape correla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6B76E4F7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85%</w:t>
            </w:r>
          </w:p>
        </w:tc>
      </w:tr>
      <w:tr w:rsidR="0099355D" w:rsidRPr="0099355D" w14:paraId="7CA58703" w14:textId="77777777" w:rsidTr="002B0148">
        <w:trPr>
          <w:trHeight w:val="288"/>
        </w:trPr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</w:tcPr>
          <w:p w14:paraId="28D45C18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left w:val="nil"/>
              <w:right w:val="nil"/>
            </w:tcBorders>
            <w:shd w:val="clear" w:color="auto" w:fill="auto"/>
          </w:tcPr>
          <w:p w14:paraId="75DDCC33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Feature height correla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58EFA54E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checked</w:t>
            </w:r>
          </w:p>
        </w:tc>
      </w:tr>
      <w:tr w:rsidR="0099355D" w:rsidRPr="0099355D" w14:paraId="4364C59C" w14:textId="77777777" w:rsidTr="002B0148">
        <w:trPr>
          <w:trHeight w:val="288"/>
        </w:trPr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</w:tcPr>
          <w:p w14:paraId="75396A95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left w:val="nil"/>
              <w:right w:val="nil"/>
            </w:tcBorders>
            <w:shd w:val="clear" w:color="auto" w:fill="auto"/>
          </w:tcPr>
          <w:p w14:paraId="36BAD6EE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in data point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38D44B98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99355D" w:rsidRPr="0099355D" w14:paraId="096C4AB1" w14:textId="77777777" w:rsidTr="002B0148">
        <w:trPr>
          <w:trHeight w:val="288"/>
        </w:trPr>
        <w:tc>
          <w:tcPr>
            <w:tcW w:w="1800" w:type="dxa"/>
            <w:tcBorders>
              <w:left w:val="nil"/>
              <w:right w:val="nil"/>
            </w:tcBorders>
            <w:shd w:val="clear" w:color="000000" w:fill="FFFFFF"/>
          </w:tcPr>
          <w:p w14:paraId="0BFDBEC7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left w:val="nil"/>
              <w:right w:val="nil"/>
            </w:tcBorders>
            <w:shd w:val="clear" w:color="auto" w:fill="auto"/>
          </w:tcPr>
          <w:p w14:paraId="208C8840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4A53BC51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Pearson</w:t>
            </w:r>
          </w:p>
        </w:tc>
      </w:tr>
      <w:tr w:rsidR="0099355D" w:rsidRPr="0099355D" w14:paraId="0BA6773A" w14:textId="77777777" w:rsidTr="002B0148">
        <w:trPr>
          <w:trHeight w:val="288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A7A24EC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E72330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in correlation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DBDC7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60%</w:t>
            </w:r>
          </w:p>
        </w:tc>
      </w:tr>
      <w:tr w:rsidR="0099355D" w:rsidRPr="0099355D" w14:paraId="3C7F466D" w14:textId="77777777" w:rsidTr="002B0148">
        <w:trPr>
          <w:trHeight w:val="288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C38B02F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Ion Identity networking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BB2D1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/z toleranc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80186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0.001 or 10 ppm</w:t>
            </w:r>
          </w:p>
        </w:tc>
      </w:tr>
      <w:tr w:rsidR="0099355D" w:rsidRPr="0099355D" w14:paraId="240D2423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D87C7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0EE8BB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in heigh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34F7D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100000</w:t>
            </w:r>
          </w:p>
        </w:tc>
      </w:tr>
      <w:tr w:rsidR="0099355D" w:rsidRPr="0099355D" w14:paraId="14688B18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00F42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627D2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S mod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F2A31E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99355D" w:rsidRPr="0099355D" w14:paraId="4EB28A1F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CDF5B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014C0C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aximum char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F45B8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99355D" w:rsidRPr="0099355D" w14:paraId="75964B06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99EDB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FFF800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aximum molecule/clust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9D392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99355D" w:rsidRPr="0099355D" w14:paraId="6EC190BC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90DDB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55AF5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adduc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1F3F05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+H</w:t>
            </w:r>
          </w:p>
        </w:tc>
      </w:tr>
      <w:tr w:rsidR="0099355D" w:rsidRPr="0099355D" w14:paraId="7ED422BE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A680C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D64F7A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B3E139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+Na</w:t>
            </w:r>
            <w:proofErr w:type="spellEnd"/>
          </w:p>
        </w:tc>
      </w:tr>
      <w:tr w:rsidR="0099355D" w:rsidRPr="0099355D" w14:paraId="06907BE7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5C777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1DE0C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04693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+K</w:t>
            </w:r>
          </w:p>
        </w:tc>
      </w:tr>
      <w:tr w:rsidR="0099355D" w:rsidRPr="0099355D" w14:paraId="5488AA70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E0230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D6F143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25A8E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+NH4+</w:t>
            </w:r>
          </w:p>
        </w:tc>
      </w:tr>
      <w:tr w:rsidR="0099355D" w:rsidRPr="0099355D" w14:paraId="638D96EB" w14:textId="77777777" w:rsidTr="002B0148">
        <w:trPr>
          <w:trHeight w:val="28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F7503" w14:textId="77777777" w:rsidR="0099355D" w:rsidRPr="0099355D" w:rsidRDefault="0099355D" w:rsidP="0099355D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38C443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CE25D1" w14:textId="77777777" w:rsidR="0099355D" w:rsidRPr="0099355D" w:rsidRDefault="0099355D" w:rsidP="0099355D">
            <w:pPr>
              <w:contextualSpacing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55D">
              <w:rPr>
                <w:rFonts w:ascii="Arial" w:hAnsi="Arial" w:cs="Arial"/>
                <w:color w:val="000000"/>
                <w:sz w:val="18"/>
                <w:szCs w:val="18"/>
              </w:rPr>
              <w:t>M+Fe3-2H</w:t>
            </w:r>
          </w:p>
        </w:tc>
      </w:tr>
    </w:tbl>
    <w:p w14:paraId="015009DA" w14:textId="77777777" w:rsidR="00B83F54" w:rsidRDefault="00B83F54" w:rsidP="0099355D">
      <w:pPr>
        <w:contextualSpacing/>
      </w:pPr>
    </w:p>
    <w:sectPr w:rsidR="00B83F54" w:rsidSect="00701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55D"/>
    <w:rsid w:val="001C63B7"/>
    <w:rsid w:val="00436674"/>
    <w:rsid w:val="00501AA2"/>
    <w:rsid w:val="00701B11"/>
    <w:rsid w:val="007D39A9"/>
    <w:rsid w:val="0099355D"/>
    <w:rsid w:val="00B83F54"/>
    <w:rsid w:val="00C5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26DB5"/>
  <w15:chartTrackingRefBased/>
  <w15:docId w15:val="{FA4CFC9C-7FA0-8C46-AF0C-A5FFFDA87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55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5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5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5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5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5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5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5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5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5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5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5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5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5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5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5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3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55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3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55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35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55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35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5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55D"/>
    <w:rPr>
      <w:b/>
      <w:bCs/>
      <w:smallCaps/>
      <w:color w:val="0F4761" w:themeColor="accent1" w:themeShade="BF"/>
      <w:spacing w:val="5"/>
    </w:rPr>
  </w:style>
  <w:style w:type="paragraph" w:customStyle="1" w:styleId="Figurecaption">
    <w:name w:val="Figure caption"/>
    <w:basedOn w:val="TableofFigures"/>
    <w:qFormat/>
    <w:rsid w:val="0099355D"/>
    <w:rPr>
      <w:rFonts w:eastAsiaTheme="minorEastAsia" w:cstheme="minorBidi"/>
      <w:b/>
      <w:sz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93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hail, Kerry</dc:creator>
  <cp:keywords/>
  <dc:description/>
  <cp:lastModifiedBy>McPhail, Kerry</cp:lastModifiedBy>
  <cp:revision>1</cp:revision>
  <dcterms:created xsi:type="dcterms:W3CDTF">2024-04-26T21:35:00Z</dcterms:created>
  <dcterms:modified xsi:type="dcterms:W3CDTF">2024-04-26T21:38:00Z</dcterms:modified>
</cp:coreProperties>
</file>